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47778" w14:textId="6D39C62D" w:rsidR="004267E3" w:rsidRPr="000A743B" w:rsidRDefault="006467E7" w:rsidP="00AE6E55">
      <w:pPr>
        <w:outlineLvl w:val="0"/>
        <w:rPr>
          <w:rFonts w:ascii="Times New Roman" w:hAnsi="Times New Roman" w:cs="Times New Roman"/>
        </w:rPr>
      </w:pPr>
      <w:r w:rsidRPr="000A743B">
        <w:rPr>
          <w:rFonts w:ascii="Times New Roman" w:hAnsi="Times New Roman" w:cs="Times New Roman"/>
        </w:rPr>
        <w:t>TABLE S1</w:t>
      </w:r>
      <w:r w:rsidR="00CA1FF5" w:rsidRPr="000A743B">
        <w:rPr>
          <w:rFonts w:ascii="Times New Roman" w:hAnsi="Times New Roman" w:cs="Times New Roman"/>
        </w:rPr>
        <w:t xml:space="preserve">: </w:t>
      </w:r>
      <w:proofErr w:type="spellStart"/>
      <w:r w:rsidR="00CA1FF5" w:rsidRPr="000A743B">
        <w:rPr>
          <w:rFonts w:ascii="Times New Roman" w:hAnsi="Times New Roman" w:cs="Times New Roman"/>
        </w:rPr>
        <w:t>Sequence</w:t>
      </w:r>
      <w:proofErr w:type="spellEnd"/>
      <w:r w:rsidR="00CA1FF5" w:rsidRPr="000A743B">
        <w:rPr>
          <w:rFonts w:ascii="Times New Roman" w:hAnsi="Times New Roman" w:cs="Times New Roman"/>
        </w:rPr>
        <w:t xml:space="preserve"> of </w:t>
      </w:r>
      <w:proofErr w:type="spellStart"/>
      <w:r w:rsidR="00CA1FF5" w:rsidRPr="000A743B">
        <w:rPr>
          <w:rFonts w:ascii="Times New Roman" w:hAnsi="Times New Roman" w:cs="Times New Roman"/>
        </w:rPr>
        <w:t>primers</w:t>
      </w:r>
      <w:proofErr w:type="spellEnd"/>
      <w:r w:rsidR="00CA1FF5" w:rsidRPr="000A743B">
        <w:rPr>
          <w:rFonts w:ascii="Times New Roman" w:hAnsi="Times New Roman" w:cs="Times New Roman"/>
        </w:rPr>
        <w:t xml:space="preserve"> </w:t>
      </w:r>
      <w:proofErr w:type="spellStart"/>
      <w:r w:rsidR="00CA1FF5" w:rsidRPr="000A743B">
        <w:rPr>
          <w:rFonts w:ascii="Times New Roman" w:hAnsi="Times New Roman" w:cs="Times New Roman"/>
        </w:rPr>
        <w:t>used</w:t>
      </w:r>
      <w:proofErr w:type="spellEnd"/>
      <w:r w:rsidR="00CA1FF5" w:rsidRPr="000A743B">
        <w:rPr>
          <w:rFonts w:ascii="Times New Roman" w:hAnsi="Times New Roman" w:cs="Times New Roman"/>
        </w:rPr>
        <w:t xml:space="preserve"> for </w:t>
      </w:r>
      <w:proofErr w:type="spellStart"/>
      <w:r w:rsidR="00CA1FF5" w:rsidRPr="000A743B">
        <w:rPr>
          <w:rFonts w:ascii="Times New Roman" w:hAnsi="Times New Roman" w:cs="Times New Roman"/>
        </w:rPr>
        <w:t>qRT</w:t>
      </w:r>
      <w:proofErr w:type="spellEnd"/>
      <w:r w:rsidR="00CA1FF5" w:rsidRPr="000A743B">
        <w:rPr>
          <w:rFonts w:ascii="Times New Roman" w:hAnsi="Times New Roman" w:cs="Times New Roman"/>
        </w:rPr>
        <w:t>-PCR.</w:t>
      </w:r>
    </w:p>
    <w:p w14:paraId="09E7FD1B" w14:textId="77777777" w:rsidR="006467E7" w:rsidRDefault="006467E7"/>
    <w:tbl>
      <w:tblPr>
        <w:tblStyle w:val="Grigliatabella"/>
        <w:tblW w:w="0" w:type="auto"/>
        <w:tblLook w:val="06A0" w:firstRow="1" w:lastRow="0" w:firstColumn="1" w:lastColumn="0" w:noHBand="1" w:noVBand="1"/>
      </w:tblPr>
      <w:tblGrid>
        <w:gridCol w:w="1809"/>
        <w:gridCol w:w="4962"/>
      </w:tblGrid>
      <w:tr w:rsidR="006467E7" w:rsidRPr="000A743B" w14:paraId="41207174" w14:textId="77777777" w:rsidTr="00AE6E55">
        <w:trPr>
          <w:trHeight w:val="397"/>
        </w:trPr>
        <w:tc>
          <w:tcPr>
            <w:tcW w:w="1809" w:type="dxa"/>
          </w:tcPr>
          <w:p w14:paraId="23E5A55D" w14:textId="385AAA47" w:rsidR="006467E7" w:rsidRPr="000A743B" w:rsidRDefault="000A743B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4962" w:type="dxa"/>
          </w:tcPr>
          <w:p w14:paraId="3C05AF3C" w14:textId="7257ADC1" w:rsidR="006467E7" w:rsidRPr="000A743B" w:rsidRDefault="000A743B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</w:tr>
      <w:tr w:rsidR="006467E7" w:rsidRPr="000A743B" w14:paraId="23982B3D" w14:textId="77777777" w:rsidTr="00AE6E55">
        <w:trPr>
          <w:trHeight w:val="397"/>
        </w:trPr>
        <w:tc>
          <w:tcPr>
            <w:tcW w:w="1809" w:type="dxa"/>
          </w:tcPr>
          <w:p w14:paraId="14AD551F" w14:textId="4EB71DE7" w:rsidR="006467E7" w:rsidRPr="000A743B" w:rsidRDefault="00C15568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="004818EF"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el</w:t>
            </w:r>
            <w:proofErr w:type="gram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4962" w:type="dxa"/>
          </w:tcPr>
          <w:p w14:paraId="58A741E7" w14:textId="443773C6" w:rsidR="006467E7" w:rsidRPr="000A743B" w:rsidRDefault="00AE6E55" w:rsidP="00C15568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 xml:space="preserve">5’ TATGATACGTTTGGGGAACC </w:t>
            </w:r>
            <w:r w:rsidR="004818EF" w:rsidRPr="000A743B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’</w:t>
            </w:r>
          </w:p>
        </w:tc>
      </w:tr>
      <w:tr w:rsidR="006467E7" w:rsidRPr="000A743B" w14:paraId="69B13038" w14:textId="77777777" w:rsidTr="00AE6E55">
        <w:trPr>
          <w:trHeight w:val="397"/>
        </w:trPr>
        <w:tc>
          <w:tcPr>
            <w:tcW w:w="1809" w:type="dxa"/>
          </w:tcPr>
          <w:p w14:paraId="1FBF815A" w14:textId="2DDB9BB3" w:rsidR="006467E7" w:rsidRPr="000A743B" w:rsidRDefault="00C15568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="004818EF"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el</w:t>
            </w:r>
            <w:proofErr w:type="gram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4962" w:type="dxa"/>
          </w:tcPr>
          <w:p w14:paraId="10D22A65" w14:textId="3457071E" w:rsidR="006467E7" w:rsidRPr="000A743B" w:rsidRDefault="00AE6E55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 xml:space="preserve">5’ ACCATCCCAAAGGAGCTATC </w:t>
            </w:r>
            <w:r w:rsidR="004818EF" w:rsidRPr="000A743B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’</w:t>
            </w:r>
          </w:p>
        </w:tc>
      </w:tr>
      <w:tr w:rsidR="006467E7" w:rsidRPr="000A743B" w14:paraId="23A50E48" w14:textId="77777777" w:rsidTr="00AE6E55">
        <w:trPr>
          <w:trHeight w:val="397"/>
        </w:trPr>
        <w:tc>
          <w:tcPr>
            <w:tcW w:w="1809" w:type="dxa"/>
          </w:tcPr>
          <w:p w14:paraId="43144240" w14:textId="50665618" w:rsidR="006467E7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roo</w:t>
            </w:r>
            <w:proofErr w:type="spell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962" w:type="dxa"/>
          </w:tcPr>
          <w:p w14:paraId="7B3E6491" w14:textId="42591A4F" w:rsidR="006467E7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 xml:space="preserve">’ 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CGTCTGCAATGTACTGGCTCT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6467E7" w:rsidRPr="000A743B" w14:paraId="1F5D3644" w14:textId="77777777" w:rsidTr="00AE6E55">
        <w:trPr>
          <w:trHeight w:val="397"/>
        </w:trPr>
        <w:tc>
          <w:tcPr>
            <w:tcW w:w="1809" w:type="dxa"/>
          </w:tcPr>
          <w:p w14:paraId="0E21A086" w14:textId="6203004E" w:rsidR="006467E7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roo</w:t>
            </w:r>
            <w:proofErr w:type="spellEnd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962" w:type="dxa"/>
          </w:tcPr>
          <w:p w14:paraId="3B17E948" w14:textId="616EF785" w:rsidR="006467E7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 xml:space="preserve">’ 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CGGCACTCCACTAACTTCTCC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6467E7" w:rsidRPr="000A743B" w14:paraId="39AD8DE4" w14:textId="77777777" w:rsidTr="00AE6E55">
        <w:trPr>
          <w:trHeight w:val="397"/>
        </w:trPr>
        <w:tc>
          <w:tcPr>
            <w:tcW w:w="1809" w:type="dxa"/>
          </w:tcPr>
          <w:p w14:paraId="55F790A4" w14:textId="5B90EEDE" w:rsidR="006467E7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R1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4962" w:type="dxa"/>
          </w:tcPr>
          <w:p w14:paraId="1574B76D" w14:textId="3076FF08" w:rsidR="006467E7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 xml:space="preserve">’ 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TGGCGAAACTTGATGTAGGA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EF1C54" w:rsidRPr="000A743B" w14:paraId="5A7E9AF1" w14:textId="77777777" w:rsidTr="00AE6E55">
        <w:trPr>
          <w:trHeight w:val="397"/>
        </w:trPr>
        <w:tc>
          <w:tcPr>
            <w:tcW w:w="1809" w:type="dxa"/>
          </w:tcPr>
          <w:p w14:paraId="4CF44BBE" w14:textId="62288F2A" w:rsidR="00EF1C54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R1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4962" w:type="dxa"/>
          </w:tcPr>
          <w:p w14:paraId="530AA591" w14:textId="140FB9D1" w:rsidR="00EF1C54" w:rsidRPr="000A743B" w:rsidRDefault="00EF1C54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 xml:space="preserve">’ 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GCGGCAAACACTCTCCTTCT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EF1C54" w:rsidRPr="000A743B" w14:paraId="696B6BAE" w14:textId="77777777" w:rsidTr="00AE6E55">
        <w:trPr>
          <w:trHeight w:val="397"/>
        </w:trPr>
        <w:tc>
          <w:tcPr>
            <w:tcW w:w="1809" w:type="dxa"/>
          </w:tcPr>
          <w:p w14:paraId="173CA5DD" w14:textId="49249E3D" w:rsidR="00EF1C54" w:rsidRPr="000A743B" w:rsidRDefault="00C15568" w:rsidP="00C15568">
            <w:pPr>
              <w:spacing w:line="276" w:lineRule="auto"/>
              <w:ind w:right="-38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="00EF1C54"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lood</w:t>
            </w:r>
            <w:proofErr w:type="spellEnd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EF1C54" w:rsidRPr="000A743B">
              <w:rPr>
                <w:rFonts w:ascii="Times New Roman" w:hAnsi="Times New Roman" w:cs="Times New Roman"/>
                <w:sz w:val="22"/>
                <w:szCs w:val="22"/>
              </w:rPr>
              <w:t>pper</w:t>
            </w:r>
            <w:proofErr w:type="spellEnd"/>
          </w:p>
        </w:tc>
        <w:tc>
          <w:tcPr>
            <w:tcW w:w="4962" w:type="dxa"/>
          </w:tcPr>
          <w:p w14:paraId="0CB3D127" w14:textId="16F22A4E" w:rsidR="00EF1C54" w:rsidRPr="000A743B" w:rsidRDefault="00EF1C54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CAGCGAATGTCTACCAAGCA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EF1C54" w:rsidRPr="000A743B" w14:paraId="06ED6EEB" w14:textId="77777777" w:rsidTr="00AE6E55">
        <w:trPr>
          <w:trHeight w:val="397"/>
        </w:trPr>
        <w:tc>
          <w:tcPr>
            <w:tcW w:w="1809" w:type="dxa"/>
          </w:tcPr>
          <w:p w14:paraId="7F997912" w14:textId="120EC7D2" w:rsidR="00EF1C54" w:rsidRPr="000A743B" w:rsidRDefault="00C15568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="00EF1C54"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lood</w:t>
            </w:r>
            <w:proofErr w:type="spell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EF1C54" w:rsidRPr="000A743B">
              <w:rPr>
                <w:rFonts w:ascii="Times New Roman" w:hAnsi="Times New Roman" w:cs="Times New Roman"/>
                <w:sz w:val="22"/>
                <w:szCs w:val="22"/>
              </w:rPr>
              <w:t>ower</w:t>
            </w:r>
            <w:proofErr w:type="spellEnd"/>
          </w:p>
        </w:tc>
        <w:tc>
          <w:tcPr>
            <w:tcW w:w="4962" w:type="dxa"/>
          </w:tcPr>
          <w:p w14:paraId="3DC69921" w14:textId="5D019FA1" w:rsidR="00EF1C54" w:rsidRPr="000A743B" w:rsidRDefault="00EF1C54" w:rsidP="00C1556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TTCTTTTTAGGTGGCTGCTC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EF1C54" w:rsidRPr="000A743B" w14:paraId="18906A3E" w14:textId="77777777" w:rsidTr="00AE6E55">
        <w:trPr>
          <w:trHeight w:val="397"/>
        </w:trPr>
        <w:tc>
          <w:tcPr>
            <w:tcW w:w="1809" w:type="dxa"/>
          </w:tcPr>
          <w:p w14:paraId="4286A770" w14:textId="1BD8B072" w:rsidR="00EF1C54" w:rsidRPr="000A743B" w:rsidRDefault="001516F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proofErr w:type="gram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962" w:type="dxa"/>
          </w:tcPr>
          <w:p w14:paraId="42D24AE7" w14:textId="4CE8628E" w:rsidR="00EF1C54" w:rsidRPr="000A743B" w:rsidRDefault="001516F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CAATCACAACAACAAAATC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EF1C54" w:rsidRPr="000A743B" w14:paraId="46D2D9AD" w14:textId="77777777" w:rsidTr="00AE6E55">
        <w:trPr>
          <w:trHeight w:val="397"/>
        </w:trPr>
        <w:tc>
          <w:tcPr>
            <w:tcW w:w="1809" w:type="dxa"/>
          </w:tcPr>
          <w:p w14:paraId="612143FA" w14:textId="07A0560E" w:rsidR="00EF1C54" w:rsidRPr="000A743B" w:rsidRDefault="001516F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 </w:t>
            </w:r>
            <w:proofErr w:type="spellStart"/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4962" w:type="dxa"/>
          </w:tcPr>
          <w:p w14:paraId="5439C1F6" w14:textId="6431E775" w:rsidR="00EF1C54" w:rsidRPr="000A743B" w:rsidRDefault="001516F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GGTGTTGGTGTGGTTGGTTG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EF1C54" w:rsidRPr="000A743B" w14:paraId="6093718D" w14:textId="77777777" w:rsidTr="00AE6E55">
        <w:trPr>
          <w:trHeight w:val="397"/>
        </w:trPr>
        <w:tc>
          <w:tcPr>
            <w:tcW w:w="1809" w:type="dxa"/>
          </w:tcPr>
          <w:p w14:paraId="167DC23A" w14:textId="29C4359F" w:rsidR="00EF1C54" w:rsidRPr="000A743B" w:rsidRDefault="001516F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ZAM </w:t>
            </w:r>
            <w:proofErr w:type="spellStart"/>
            <w:r w:rsidRPr="008C001C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4962" w:type="dxa"/>
          </w:tcPr>
          <w:p w14:paraId="7190F1A6" w14:textId="2ACBA059" w:rsidR="00EF1C54" w:rsidRPr="000A743B" w:rsidRDefault="00C1556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TCGTCGCCGCAGGAAACTCTC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1516F8" w:rsidRPr="000A743B" w14:paraId="5F3B9AD9" w14:textId="77777777" w:rsidTr="00AE6E55">
        <w:trPr>
          <w:trHeight w:val="397"/>
        </w:trPr>
        <w:tc>
          <w:tcPr>
            <w:tcW w:w="1809" w:type="dxa"/>
          </w:tcPr>
          <w:p w14:paraId="4BB535D4" w14:textId="3D7DA63E" w:rsidR="001516F8" w:rsidRPr="000A743B" w:rsidRDefault="001516F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ZAM </w:t>
            </w:r>
            <w:proofErr w:type="spellStart"/>
            <w:r w:rsidRPr="008C001C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4962" w:type="dxa"/>
          </w:tcPr>
          <w:p w14:paraId="01DEE674" w14:textId="13AE6EDC" w:rsidR="001516F8" w:rsidRPr="000A743B" w:rsidRDefault="001516F8" w:rsidP="000A743B">
            <w:pPr>
              <w:spacing w:line="276" w:lineRule="auto"/>
              <w:ind w:right="-623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</w:rPr>
              <w:t xml:space="preserve"> GTGGAGCGACGATTGGAAGAA 3</w:t>
            </w:r>
            <w:r w:rsidR="00AE6E55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C15568" w:rsidRPr="000A743B" w14:paraId="047DF20F" w14:textId="77777777" w:rsidTr="00AE6E55">
        <w:trPr>
          <w:trHeight w:val="397"/>
        </w:trPr>
        <w:tc>
          <w:tcPr>
            <w:tcW w:w="1809" w:type="dxa"/>
          </w:tcPr>
          <w:p w14:paraId="2111A07E" w14:textId="0DBFADD1" w:rsidR="00C15568" w:rsidRPr="000A743B" w:rsidRDefault="008C001C" w:rsidP="00C1556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C001C">
              <w:rPr>
                <w:rFonts w:ascii="Times New Roman" w:hAnsi="Times New Roman" w:cs="Times New Roman"/>
                <w:i/>
                <w:sz w:val="22"/>
                <w:szCs w:val="22"/>
              </w:rPr>
              <w:t>rp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C15568" w:rsidRPr="000A743B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4962" w:type="dxa"/>
          </w:tcPr>
          <w:p w14:paraId="3C46D59E" w14:textId="5412B63E" w:rsidR="00C15568" w:rsidRPr="000A743B" w:rsidRDefault="00C1556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-ATCGGTTACGGATCGAACAA-3</w:t>
            </w:r>
            <w:r w:rsidR="00AE6E55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’</w:t>
            </w:r>
          </w:p>
        </w:tc>
      </w:tr>
      <w:tr w:rsidR="00C15568" w:rsidRPr="000A743B" w14:paraId="6D3177BA" w14:textId="77777777" w:rsidTr="00AE6E55">
        <w:trPr>
          <w:trHeight w:val="397"/>
        </w:trPr>
        <w:tc>
          <w:tcPr>
            <w:tcW w:w="1809" w:type="dxa"/>
          </w:tcPr>
          <w:p w14:paraId="385594BE" w14:textId="5C15F1A8" w:rsidR="00C15568" w:rsidRPr="000A743B" w:rsidRDefault="008C001C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8C001C">
              <w:rPr>
                <w:rFonts w:ascii="Times New Roman" w:hAnsi="Times New Roman" w:cs="Times New Roman"/>
                <w:i/>
                <w:sz w:val="22"/>
                <w:szCs w:val="22"/>
              </w:rPr>
              <w:t>rp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0"/>
            <w:proofErr w:type="spellStart"/>
            <w:r w:rsidR="00C15568" w:rsidRPr="000A743B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4962" w:type="dxa"/>
          </w:tcPr>
          <w:p w14:paraId="4637FEA9" w14:textId="48310D64" w:rsidR="00C15568" w:rsidRPr="000A743B" w:rsidRDefault="00C15568" w:rsidP="00C1556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</w:pPr>
            <w:r w:rsidRPr="000A743B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5</w:t>
            </w:r>
            <w:r w:rsidR="00AE6E55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’</w:t>
            </w:r>
            <w:r w:rsidRPr="000A743B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-GACAATCTCCTTGCGCTTCT-3</w:t>
            </w:r>
            <w:r w:rsidR="00AE6E55">
              <w:rPr>
                <w:rFonts w:ascii="Times New Roman" w:hAnsi="Times New Roman" w:cs="Times New Roman"/>
                <w:sz w:val="22"/>
                <w:szCs w:val="22"/>
                <w:lang w:val="en-GB" w:bidi="it-IT"/>
              </w:rPr>
              <w:t>’</w:t>
            </w:r>
          </w:p>
        </w:tc>
      </w:tr>
    </w:tbl>
    <w:p w14:paraId="52292DA2" w14:textId="77777777" w:rsidR="006467E7" w:rsidRDefault="006467E7"/>
    <w:sectPr w:rsidR="006467E7" w:rsidSect="004247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7E7"/>
    <w:rsid w:val="000A743B"/>
    <w:rsid w:val="001516F8"/>
    <w:rsid w:val="004247F5"/>
    <w:rsid w:val="004267E3"/>
    <w:rsid w:val="004818EF"/>
    <w:rsid w:val="006467E7"/>
    <w:rsid w:val="008C001C"/>
    <w:rsid w:val="00AE6E55"/>
    <w:rsid w:val="00BC7C30"/>
    <w:rsid w:val="00C15568"/>
    <w:rsid w:val="00C15964"/>
    <w:rsid w:val="00CA1FF5"/>
    <w:rsid w:val="00EF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75B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46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46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E3FFE8-335F-5D48-8389-3B3FE456E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Macintosh Word</Application>
  <DocSecurity>0</DocSecurity>
  <Lines>4</Lines>
  <Paragraphs>1</Paragraphs>
  <ScaleCrop>false</ScaleCrop>
  <Company>Università di Padova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zzotta</dc:creator>
  <cp:keywords/>
  <dc:description/>
  <cp:lastModifiedBy>Gabriella Mazzotta</cp:lastModifiedBy>
  <cp:revision>2</cp:revision>
  <dcterms:created xsi:type="dcterms:W3CDTF">2017-10-17T14:09:00Z</dcterms:created>
  <dcterms:modified xsi:type="dcterms:W3CDTF">2017-10-17T14:09:00Z</dcterms:modified>
</cp:coreProperties>
</file>